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471CB" w14:textId="77777777" w:rsidR="00C354E9" w:rsidRDefault="00C354E9" w:rsidP="00C354E9">
      <w:pPr>
        <w:pBdr>
          <w:bottom w:val="single" w:sz="4" w:space="1" w:color="auto"/>
        </w:pBd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3. Emissions (µg g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 of individual compounds from</w:t>
      </w:r>
      <w:r>
        <w:rPr>
          <w:rFonts w:ascii="Times New Roman" w:hAnsi="Times New Roman" w:cs="Times New Roman"/>
          <w:i/>
          <w:lang w:val="en-US"/>
        </w:rPr>
        <w:t xml:space="preserve"> E. </w:t>
      </w:r>
      <w:proofErr w:type="spellStart"/>
      <w:r>
        <w:rPr>
          <w:rFonts w:ascii="Times New Roman" w:hAnsi="Times New Roman" w:cs="Times New Roman"/>
          <w:i/>
          <w:lang w:val="en-US"/>
        </w:rPr>
        <w:t>hermaphroditum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nder long-term fertilization (F), fertilization + shading (FS), and fertilization + warming (FW) treatments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1"/>
        <w:gridCol w:w="680"/>
        <w:gridCol w:w="680"/>
        <w:gridCol w:w="680"/>
        <w:gridCol w:w="681"/>
        <w:gridCol w:w="681"/>
        <w:gridCol w:w="686"/>
        <w:gridCol w:w="681"/>
        <w:gridCol w:w="681"/>
        <w:gridCol w:w="762"/>
        <w:gridCol w:w="762"/>
        <w:gridCol w:w="767"/>
        <w:gridCol w:w="801"/>
        <w:gridCol w:w="801"/>
        <w:gridCol w:w="800"/>
      </w:tblGrid>
      <w:tr w:rsidR="00C354E9" w14:paraId="4610D350" w14:textId="77777777" w:rsidTr="00C354E9">
        <w:trPr>
          <w:trHeight w:val="391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5E3E21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825979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tilization (F)</w:t>
            </w:r>
          </w:p>
        </w:tc>
        <w:tc>
          <w:tcPr>
            <w:tcW w:w="130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AF3692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tilization + Shading (FS)</w:t>
            </w:r>
          </w:p>
        </w:tc>
        <w:tc>
          <w:tcPr>
            <w:tcW w:w="8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CD610C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tilization + Warming (FW)</w:t>
            </w:r>
          </w:p>
        </w:tc>
      </w:tr>
      <w:tr w:rsidR="00C354E9" w14:paraId="0B0850DC" w14:textId="77777777" w:rsidTr="00C354E9">
        <w:trPr>
          <w:trHeight w:val="391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E87889F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0E61A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D8189C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4F61B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D26286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1A53B1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9A32A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C55175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D2CF1F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09507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2134C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B17B7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97770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67C0C2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W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5A8760" w14:textId="77777777" w:rsidR="00C354E9" w:rsidRDefault="00C354E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W</w:t>
            </w:r>
          </w:p>
        </w:tc>
      </w:tr>
      <w:tr w:rsidR="00C354E9" w14:paraId="0BF9F159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5912B97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sopr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3E614D1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5D73CC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D446F5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243" w:type="pct"/>
            <w:noWrap/>
            <w:hideMark/>
          </w:tcPr>
          <w:p w14:paraId="656F776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0438ED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ACCB13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9B676C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7F7673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793F884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2" w:type="pct"/>
            <w:noWrap/>
            <w:hideMark/>
          </w:tcPr>
          <w:p w14:paraId="155C5A8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13097FD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E7A985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0346DF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66BADD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75FE4B53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0EAC92B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s-3-hexen-1-ol</w:t>
            </w:r>
          </w:p>
        </w:tc>
        <w:tc>
          <w:tcPr>
            <w:tcW w:w="243" w:type="pct"/>
            <w:noWrap/>
            <w:hideMark/>
          </w:tcPr>
          <w:p w14:paraId="0D843BF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43" w:type="pct"/>
            <w:noWrap/>
            <w:hideMark/>
          </w:tcPr>
          <w:p w14:paraId="24FE086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095AA7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8BA716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39D36C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14BA9F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EC4469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AD5E5B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ADAF19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C73836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684D3D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0BEEB1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74EB0D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0E32B3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1E401C9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79CA7A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is-3-hexeny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243" w:type="pct"/>
            <w:noWrap/>
            <w:hideMark/>
          </w:tcPr>
          <w:p w14:paraId="0FD7F50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43" w:type="pct"/>
            <w:noWrap/>
            <w:hideMark/>
          </w:tcPr>
          <w:p w14:paraId="6AE0CF9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D887B7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7F66E1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3E914C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FCE321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46561F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06D36F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72" w:type="pct"/>
            <w:noWrap/>
            <w:hideMark/>
          </w:tcPr>
          <w:p w14:paraId="08E3B9C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235B5C7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2F7122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B80429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287DF0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183A1D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3D04EF3B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3251F3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22C28D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328EF5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471DD6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F469BB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2D1A92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5052406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E7DEBC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FCB709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7AAAF9F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0C45546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5AC39FB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DD27D4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F1CF22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6" w:type="pct"/>
            <w:noWrap/>
            <w:hideMark/>
          </w:tcPr>
          <w:p w14:paraId="0483529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295E65CA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015A8BF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mph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09B955C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noWrap/>
            <w:hideMark/>
          </w:tcPr>
          <w:p w14:paraId="261CB09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5AED15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EA2590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53D3B5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91ACA2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3CB226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2F46FA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466C8BD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D3DDB6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5917A50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B232C3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F6389E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8AD3F3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1351DF95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573BD5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ym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4338CF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43" w:type="pct"/>
            <w:noWrap/>
            <w:hideMark/>
          </w:tcPr>
          <w:p w14:paraId="28B3E22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7F8E19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1F43B3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191B95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5E8086E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3C3A07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2EF9B3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3D2290B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72162FA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582FA1A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658E76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BB2E1B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88A0E4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2C268061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46FB164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299319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B51D68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D9F684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76F91C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E395FE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A21197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2DB412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05E405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2AD8248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0FE195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6F20328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13FE0F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AA5BE3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37E379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784CBB1B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5C17E6B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ran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1BFC219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2A1E03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723A4E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D7AF7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166ACE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0B053CD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2FBF33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6AEB9D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2" w:type="pct"/>
            <w:noWrap/>
            <w:hideMark/>
          </w:tcPr>
          <w:p w14:paraId="281CF2D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799C9AF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7F2ABF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3BAC95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FCBD0F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91BBDC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5EF83DDA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2B2FB0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175473D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243" w:type="pct"/>
            <w:noWrap/>
            <w:hideMark/>
          </w:tcPr>
          <w:p w14:paraId="1DECB9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D85E48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3" w:type="pct"/>
            <w:noWrap/>
            <w:hideMark/>
          </w:tcPr>
          <w:p w14:paraId="349DC15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3" w:type="pct"/>
            <w:noWrap/>
            <w:hideMark/>
          </w:tcPr>
          <w:p w14:paraId="230F622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5" w:type="pct"/>
            <w:noWrap/>
            <w:hideMark/>
          </w:tcPr>
          <w:p w14:paraId="20353E7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5A971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07FD63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034A92F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5EF3E48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4" w:type="pct"/>
            <w:noWrap/>
            <w:hideMark/>
          </w:tcPr>
          <w:p w14:paraId="4D937CC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6" w:type="pct"/>
            <w:noWrap/>
            <w:hideMark/>
          </w:tcPr>
          <w:p w14:paraId="2E274F7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6" w:type="pct"/>
            <w:noWrap/>
            <w:hideMark/>
          </w:tcPr>
          <w:p w14:paraId="35213CC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725C4B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354E9" w14:paraId="03DF8D39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7469B5D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pa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1671537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49CDBB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0A5FE9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B25553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2427E0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45" w:type="pct"/>
            <w:noWrap/>
            <w:hideMark/>
          </w:tcPr>
          <w:p w14:paraId="0BE915E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7FB00F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3" w:type="pct"/>
            <w:noWrap/>
            <w:hideMark/>
          </w:tcPr>
          <w:p w14:paraId="4360AB5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72" w:type="pct"/>
            <w:noWrap/>
            <w:hideMark/>
          </w:tcPr>
          <w:p w14:paraId="6E9B125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E1C2BC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29C7B7A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86" w:type="pct"/>
            <w:noWrap/>
            <w:hideMark/>
          </w:tcPr>
          <w:p w14:paraId="6DDE27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86" w:type="pct"/>
            <w:noWrap/>
            <w:hideMark/>
          </w:tcPr>
          <w:p w14:paraId="7E9F9BB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C26B44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EE6471C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2396D5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beb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02588B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43" w:type="pct"/>
            <w:noWrap/>
            <w:hideMark/>
          </w:tcPr>
          <w:p w14:paraId="1AF9A4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6193CF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1444FB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4B392C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2812879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9E8F87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991893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F49A02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5690DEB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EBCEC5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0C2D77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DD0A34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813E93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354E9" w14:paraId="46EA489C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342C12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22F8058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43" w:type="pct"/>
            <w:noWrap/>
            <w:hideMark/>
          </w:tcPr>
          <w:p w14:paraId="1FF8CD2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43" w:type="pct"/>
            <w:noWrap/>
            <w:hideMark/>
          </w:tcPr>
          <w:p w14:paraId="26E34B7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8D2656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A88E6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0F04A9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D6A3FD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43" w:type="pct"/>
            <w:noWrap/>
            <w:hideMark/>
          </w:tcPr>
          <w:p w14:paraId="40203C2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72" w:type="pct"/>
            <w:noWrap/>
            <w:hideMark/>
          </w:tcPr>
          <w:p w14:paraId="2FAF7EB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7A9D7D0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6D1B4F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617DEF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86" w:type="pct"/>
            <w:noWrap/>
            <w:hideMark/>
          </w:tcPr>
          <w:p w14:paraId="4CD179E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B3E7A6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354E9" w14:paraId="0FBF4A55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4F0734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rmacr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D</w:t>
            </w:r>
          </w:p>
        </w:tc>
        <w:tc>
          <w:tcPr>
            <w:tcW w:w="243" w:type="pct"/>
            <w:noWrap/>
            <w:hideMark/>
          </w:tcPr>
          <w:p w14:paraId="3783F04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43" w:type="pct"/>
            <w:noWrap/>
            <w:hideMark/>
          </w:tcPr>
          <w:p w14:paraId="5BA6443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494AD9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6D3E34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9C3E75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45" w:type="pct"/>
            <w:noWrap/>
            <w:hideMark/>
          </w:tcPr>
          <w:p w14:paraId="5B8E39A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A45FDE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A2B538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B30213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2076CCD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89C2A3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A0D6ED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86" w:type="pct"/>
            <w:noWrap/>
            <w:hideMark/>
          </w:tcPr>
          <w:p w14:paraId="2061A0D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C6452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2EEE81DB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8935C5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08498D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43" w:type="pct"/>
            <w:noWrap/>
            <w:hideMark/>
          </w:tcPr>
          <w:p w14:paraId="08C768C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50B9A5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92D0C1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034C9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242ED7A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414DAA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F14BAC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2" w:type="pct"/>
            <w:noWrap/>
            <w:hideMark/>
          </w:tcPr>
          <w:p w14:paraId="794DCE5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38F1B0F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2B1F4AD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A87537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49A57B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023227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66791E1A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0EF878B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uurol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D3CBDC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noWrap/>
            <w:hideMark/>
          </w:tcPr>
          <w:p w14:paraId="4E487FD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E5C1B3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E8CDFD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D7483F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9F859E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79EAAD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D0D00D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26E58F1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FB0647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3D0AF8A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8F20D2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8F0C13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730CEC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5FA86321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4F84B0A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307A9F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B47179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1601CD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F3F7E6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1E04F5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5551940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5A7AF7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D02946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2" w:type="pct"/>
            <w:noWrap/>
            <w:hideMark/>
          </w:tcPr>
          <w:p w14:paraId="670369F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0905E87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42B35FF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674640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A2F86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C4935F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C9ED678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59EFC26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d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5E00D17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43" w:type="pct"/>
            <w:noWrap/>
            <w:hideMark/>
          </w:tcPr>
          <w:p w14:paraId="60708DF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903C88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1309D9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11971D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0830CE0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35C92B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175952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36E8D49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D3148C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6C1C78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31103C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EC9B7F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BA24E3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1F3E7052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4496683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d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5928459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43" w:type="pct"/>
            <w:noWrap/>
            <w:hideMark/>
          </w:tcPr>
          <w:p w14:paraId="7903971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9C90FC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16EE97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700099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5" w:type="pct"/>
            <w:noWrap/>
            <w:hideMark/>
          </w:tcPr>
          <w:p w14:paraId="477DEED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541161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CF90B4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2" w:type="pct"/>
            <w:noWrap/>
            <w:hideMark/>
          </w:tcPr>
          <w:p w14:paraId="29319E7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6F99441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65D753F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86" w:type="pct"/>
            <w:noWrap/>
            <w:hideMark/>
          </w:tcPr>
          <w:p w14:paraId="10BE257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9B1340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E25E7E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354E9" w14:paraId="657B6A1C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967C6B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lame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5D402F6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43" w:type="pct"/>
            <w:noWrap/>
            <w:hideMark/>
          </w:tcPr>
          <w:p w14:paraId="02676E1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4F742D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CCD28A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59E402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30FE0B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32C064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AF97DB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605826C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30D5711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76091C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EC4E33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24CCA9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70492A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18A28E4B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4AA2A9A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lemeno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5D538B0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43" w:type="pct"/>
            <w:noWrap/>
            <w:hideMark/>
          </w:tcPr>
          <w:p w14:paraId="6909E5E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BC4F47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DE3E34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A94124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D8D4F8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131016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010977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2" w:type="pct"/>
            <w:noWrap/>
            <w:hideMark/>
          </w:tcPr>
          <w:p w14:paraId="778F035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4804EB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959879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AB3B16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AA8A3F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2A615E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5B8C1E31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F398B2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romadendr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4D9BD14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noWrap/>
            <w:hideMark/>
          </w:tcPr>
          <w:p w14:paraId="6DB750A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C9EE12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6315D9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EDFD5A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C13335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7A47C3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C3F643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76F457F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6DF6B3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1421A1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94940D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A494C4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8FF0C6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47CD385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96F15E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udesmol</w:t>
            </w:r>
            <w:proofErr w:type="spellEnd"/>
          </w:p>
        </w:tc>
        <w:tc>
          <w:tcPr>
            <w:tcW w:w="243" w:type="pct"/>
            <w:noWrap/>
            <w:hideMark/>
          </w:tcPr>
          <w:p w14:paraId="25A8A33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43" w:type="pct"/>
            <w:noWrap/>
            <w:hideMark/>
          </w:tcPr>
          <w:p w14:paraId="518AAD2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0219D2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4963E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2D944F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43853B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FF030A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C86743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2" w:type="pct"/>
            <w:noWrap/>
            <w:hideMark/>
          </w:tcPr>
          <w:p w14:paraId="6D25591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4CD8A66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2E744A1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E4AD5D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7FAFE4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2FB0F0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6F1E7AF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43CB437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in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7E84E9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43" w:type="pct"/>
            <w:noWrap/>
            <w:hideMark/>
          </w:tcPr>
          <w:p w14:paraId="561C350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32B012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3D8AE3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AA0DE9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887C92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C3DB56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664825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2" w:type="pct"/>
            <w:noWrap/>
            <w:hideMark/>
          </w:tcPr>
          <w:p w14:paraId="78E9023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E07FF0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33CFAF2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17F051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0F33DB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E9360B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72FEBC13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0951D59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dal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237B60A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43" w:type="pct"/>
            <w:noWrap/>
            <w:hideMark/>
          </w:tcPr>
          <w:p w14:paraId="4F3821B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771452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F77292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971E52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516FEC6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DCD9F0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6459FD4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2" w:type="pct"/>
            <w:noWrap/>
            <w:hideMark/>
          </w:tcPr>
          <w:p w14:paraId="6B562F5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6462C5F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3C5178C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C92972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EBC68A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D07100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24BBA7E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3182157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yr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667D89A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43" w:type="pct"/>
            <w:noWrap/>
            <w:hideMark/>
          </w:tcPr>
          <w:p w14:paraId="7916EAA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F35668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EAB431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B3A123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0DDA872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3809B1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7CAC81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72" w:type="pct"/>
            <w:noWrap/>
            <w:hideMark/>
          </w:tcPr>
          <w:p w14:paraId="496A715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38C15A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026FD0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72C60E8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328E74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33C7B1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04D41FC3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2E3E14A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ylene</w:t>
            </w:r>
            <w:proofErr w:type="spellEnd"/>
          </w:p>
        </w:tc>
        <w:tc>
          <w:tcPr>
            <w:tcW w:w="243" w:type="pct"/>
            <w:noWrap/>
            <w:hideMark/>
          </w:tcPr>
          <w:p w14:paraId="1EABB40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43" w:type="pct"/>
            <w:noWrap/>
            <w:hideMark/>
          </w:tcPr>
          <w:p w14:paraId="3C25203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752C5D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D7D72D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10ACA8D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4AD6BD3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B25B0C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FFBE5A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2" w:type="pct"/>
            <w:noWrap/>
            <w:hideMark/>
          </w:tcPr>
          <w:p w14:paraId="5DA5772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2" w:type="pct"/>
            <w:noWrap/>
            <w:hideMark/>
          </w:tcPr>
          <w:p w14:paraId="2FD9045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33872F2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429C17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30EEDBB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66F3F1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2CD8C8AA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58D33D7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  <w:proofErr w:type="spellEnd"/>
          </w:p>
        </w:tc>
        <w:tc>
          <w:tcPr>
            <w:tcW w:w="243" w:type="pct"/>
            <w:noWrap/>
            <w:hideMark/>
          </w:tcPr>
          <w:p w14:paraId="3AEA4FA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43" w:type="pct"/>
            <w:noWrap/>
            <w:hideMark/>
          </w:tcPr>
          <w:p w14:paraId="49FEADC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A5EA68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C26879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D2BA44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E4B545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AEFB88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986863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72" w:type="pct"/>
            <w:noWrap/>
            <w:hideMark/>
          </w:tcPr>
          <w:p w14:paraId="78D85CF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F72B61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0EC1364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54CF18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3DB964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6A21C6E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75F40FB4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1396EA7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nzylalcohol</w:t>
            </w:r>
            <w:proofErr w:type="spellEnd"/>
          </w:p>
        </w:tc>
        <w:tc>
          <w:tcPr>
            <w:tcW w:w="243" w:type="pct"/>
            <w:noWrap/>
            <w:hideMark/>
          </w:tcPr>
          <w:p w14:paraId="1FACABD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E4A540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4486EF2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07919E1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86B641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4AEB06D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571589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85F87F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2" w:type="pct"/>
            <w:noWrap/>
            <w:hideMark/>
          </w:tcPr>
          <w:p w14:paraId="63EF1D8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674C192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6D6EFD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560BD0F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E5C0A1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4BFAF77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4AC4B7BF" w14:textId="77777777" w:rsidTr="00C354E9">
        <w:trPr>
          <w:trHeight w:val="391"/>
        </w:trPr>
        <w:tc>
          <w:tcPr>
            <w:tcW w:w="1379" w:type="pct"/>
            <w:noWrap/>
          </w:tcPr>
          <w:p w14:paraId="2F0B622E" w14:textId="77777777" w:rsidR="00C354E9" w:rsidRDefault="00C354E9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h-furo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2',3':4,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5]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azol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 xml:space="preserve"> [3,2-a]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pyrimidin</w:t>
            </w:r>
            <w:proofErr w:type="spellEnd"/>
          </w:p>
          <w:p w14:paraId="62C246DD" w14:textId="77777777" w:rsidR="00C354E9" w:rsidRDefault="00C354E9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-6-one, 3-(acetyloxy)-2,3,3a,9a-tetrahydro-2-</w:t>
            </w:r>
          </w:p>
          <w:p w14:paraId="5225896A" w14:textId="77777777" w:rsidR="00C354E9" w:rsidRDefault="00C354E9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[(trimethylsilyl)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y]methyl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]-</w:t>
            </w:r>
          </w:p>
          <w:p w14:paraId="05158E63" w14:textId="77777777" w:rsidR="00C354E9" w:rsidRDefault="00C354E9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</w:p>
        </w:tc>
        <w:tc>
          <w:tcPr>
            <w:tcW w:w="243" w:type="pct"/>
            <w:noWrap/>
          </w:tcPr>
          <w:p w14:paraId="27042E8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78C9B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</w:tcPr>
          <w:p w14:paraId="42DFCD9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E0199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</w:tcPr>
          <w:p w14:paraId="16418A1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5C94C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43" w:type="pct"/>
            <w:noWrap/>
          </w:tcPr>
          <w:p w14:paraId="59C5C95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C9665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</w:tcPr>
          <w:p w14:paraId="30690F9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8263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</w:tcPr>
          <w:p w14:paraId="072DF5D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3C793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</w:tcPr>
          <w:p w14:paraId="700228F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A4F3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</w:tcPr>
          <w:p w14:paraId="40EECA5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D4B2F6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</w:tcPr>
          <w:p w14:paraId="31E254E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E0952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</w:tcPr>
          <w:p w14:paraId="0CC62A6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56286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</w:tcPr>
          <w:p w14:paraId="6958057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D6026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</w:tcPr>
          <w:p w14:paraId="5D277D17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F6BA7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</w:tcPr>
          <w:p w14:paraId="6A5B47C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DAF7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</w:tcPr>
          <w:p w14:paraId="35A1C3C5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E03E5A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C354E9" w14:paraId="2EE85DCA" w14:textId="77777777" w:rsidTr="00C354E9">
        <w:trPr>
          <w:trHeight w:val="391"/>
        </w:trPr>
        <w:tc>
          <w:tcPr>
            <w:tcW w:w="1379" w:type="pct"/>
            <w:noWrap/>
            <w:hideMark/>
          </w:tcPr>
          <w:p w14:paraId="77C9E4F0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6-diisopropylnaphthalene</w:t>
            </w:r>
          </w:p>
        </w:tc>
        <w:tc>
          <w:tcPr>
            <w:tcW w:w="243" w:type="pct"/>
            <w:noWrap/>
            <w:hideMark/>
          </w:tcPr>
          <w:p w14:paraId="1760C12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75DDBEDD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6F0271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56193CB4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13AB5EF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46264EB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2DC67612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43" w:type="pct"/>
            <w:noWrap/>
            <w:hideMark/>
          </w:tcPr>
          <w:p w14:paraId="31AC5D31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2" w:type="pct"/>
            <w:noWrap/>
            <w:hideMark/>
          </w:tcPr>
          <w:p w14:paraId="3C7FF3AC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2" w:type="pct"/>
            <w:noWrap/>
            <w:hideMark/>
          </w:tcPr>
          <w:p w14:paraId="13B3E34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4" w:type="pct"/>
            <w:noWrap/>
            <w:hideMark/>
          </w:tcPr>
          <w:p w14:paraId="7722F3CE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12F01DF3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20B9AD59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86" w:type="pct"/>
            <w:noWrap/>
            <w:hideMark/>
          </w:tcPr>
          <w:p w14:paraId="0E3C0068" w14:textId="77777777" w:rsidR="00C354E9" w:rsidRDefault="00C354E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2362D737" w14:textId="77777777" w:rsidR="00C354E9" w:rsidRDefault="00C354E9" w:rsidP="00C354E9">
      <w:pPr>
        <w:rPr>
          <w:lang w:val="en-US"/>
        </w:rPr>
      </w:pPr>
    </w:p>
    <w:p w14:paraId="50B1585A" w14:textId="77777777" w:rsidR="001136A8" w:rsidRDefault="001136A8"/>
    <w:sectPr w:rsidR="001136A8" w:rsidSect="00C354E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E9"/>
    <w:rsid w:val="001136A8"/>
    <w:rsid w:val="00C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5B07A"/>
  <w15:chartTrackingRefBased/>
  <w15:docId w15:val="{A610CD81-3BF0-468B-BB9F-2DF19AA5E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4E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4E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8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2605</Characters>
  <Application>Microsoft Office Word</Application>
  <DocSecurity>0</DocSecurity>
  <Lines>21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1</cp:revision>
  <dcterms:created xsi:type="dcterms:W3CDTF">2022-01-25T15:06:00Z</dcterms:created>
  <dcterms:modified xsi:type="dcterms:W3CDTF">2022-01-25T15:08:00Z</dcterms:modified>
</cp:coreProperties>
</file>